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1CC31" w14:textId="5636C0CA" w:rsidR="00A036D6" w:rsidRPr="00FD7ADC" w:rsidRDefault="00A036D6" w:rsidP="00A036D6">
      <w:pPr>
        <w:pStyle w:val="NormalWeb"/>
        <w:spacing w:line="276" w:lineRule="auto"/>
        <w:jc w:val="both"/>
        <w:rPr>
          <w:b/>
        </w:rPr>
      </w:pPr>
      <w:r w:rsidRPr="00FD7ADC">
        <w:rPr>
          <w:b/>
        </w:rPr>
        <w:t>Fig 1 Receiver –Operator –Characteristic Curves; and Corresponding Sensitivity/Specificity Curves for the Models for Detecting Metastasis in Prostate Cancer(The Multiparametric model). The Youden Index point is indicated as well (0.40)</w:t>
      </w:r>
    </w:p>
    <w:p w14:paraId="3FD34A6B" w14:textId="77777777" w:rsidR="00A036D6" w:rsidRPr="00FD7ADC" w:rsidRDefault="00A036D6" w:rsidP="00A036D6">
      <w:p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logit(</w:t>
      </w:r>
      <w:r w:rsidRPr="00FD7ADC">
        <w:rPr>
          <w:rFonts w:ascii="Times New Roman" w:eastAsia="Times New Roman" w:hAnsi="Times New Roman"/>
          <w:b/>
          <w:sz w:val="24"/>
          <w:szCs w:val="24"/>
          <w:lang w:eastAsia="en-GB"/>
        </w:rPr>
        <w:t>MET_CD</w:t>
      </w: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) = −13.5227+0.876</w:t>
      </w:r>
      <w:r w:rsidRPr="00FD7ADC">
        <w:rPr>
          <w:rFonts w:ascii="Cambria Math" w:eastAsia="Times New Roman" w:hAnsi="Cambria Math" w:cs="Cambria Math"/>
          <w:sz w:val="24"/>
          <w:szCs w:val="24"/>
          <w:lang w:eastAsia="en-GB"/>
        </w:rPr>
        <w:t>⋅</w:t>
      </w: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ACT+3.947</w:t>
      </w:r>
      <w:r w:rsidRPr="00FD7ADC">
        <w:rPr>
          <w:rFonts w:ascii="Cambria Math" w:eastAsia="Times New Roman" w:hAnsi="Cambria Math" w:cs="Cambria Math"/>
          <w:sz w:val="24"/>
          <w:szCs w:val="24"/>
          <w:lang w:eastAsia="en-GB"/>
        </w:rPr>
        <w:t>⋅</w:t>
      </w: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DRE_CD+0.00238</w:t>
      </w:r>
      <w:r w:rsidRPr="00FD7ADC">
        <w:rPr>
          <w:rFonts w:ascii="Cambria Math" w:eastAsia="Times New Roman" w:hAnsi="Cambria Math" w:cs="Cambria Math"/>
          <w:sz w:val="24"/>
          <w:szCs w:val="24"/>
          <w:lang w:eastAsia="en-GB"/>
        </w:rPr>
        <w:t>⋅</w:t>
      </w: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PSA+0.389</w:t>
      </w:r>
      <w:r w:rsidRPr="00FD7ADC">
        <w:rPr>
          <w:rFonts w:ascii="Cambria Math" w:eastAsia="Times New Roman" w:hAnsi="Cambria Math" w:cs="Cambria Math"/>
          <w:sz w:val="24"/>
          <w:szCs w:val="24"/>
          <w:lang w:eastAsia="en-GB"/>
        </w:rPr>
        <w:t>⋅</w:t>
      </w: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ISUP – (1)</w:t>
      </w:r>
    </w:p>
    <w:p w14:paraId="27DAC3D0" w14:textId="77777777" w:rsidR="00A036D6" w:rsidRPr="00FD7ADC" w:rsidRDefault="00A036D6" w:rsidP="00A036D6">
      <w:p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Where:</w:t>
      </w:r>
    </w:p>
    <w:p w14:paraId="0E96CD58" w14:textId="77777777" w:rsidR="00A036D6" w:rsidRPr="00FD7ADC" w:rsidRDefault="00A036D6" w:rsidP="00A036D6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logit(Mets) represents the natural logarithm of the odds of the outcome variable pp. in this case, the risk of metastasis.</w:t>
      </w:r>
    </w:p>
    <w:p w14:paraId="4A506716" w14:textId="77777777" w:rsidR="00A036D6" w:rsidRPr="00FD7ADC" w:rsidRDefault="00A036D6" w:rsidP="00A036D6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The coefficients are rounded to three decimal places for simplicity.</w:t>
      </w:r>
    </w:p>
    <w:p w14:paraId="098F80BA" w14:textId="77777777" w:rsidR="00A036D6" w:rsidRPr="00FD7ADC" w:rsidRDefault="00A036D6" w:rsidP="00A036D6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The intercept term _cons is −13.5227−13.5227 based on the actual value.</w:t>
      </w:r>
    </w:p>
    <w:p w14:paraId="614A08DB" w14:textId="77777777" w:rsidR="00A036D6" w:rsidRPr="00FD7ADC" w:rsidRDefault="00A036D6" w:rsidP="00A036D6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The coefficients for the variables are 0.8760.876 for ACT, 3.9473.947 for DRE_CD, 0.002380.00238 for PSA, and 0.3890.389 for ISUP, based on the actual values of the odds ratios.</w:t>
      </w:r>
    </w:p>
    <w:p w14:paraId="7042969E" w14:textId="77777777" w:rsidR="00A036D6" w:rsidRPr="00FD7ADC" w:rsidRDefault="00A036D6" w:rsidP="00A036D6">
      <w:p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This equation describes how changes in the predictors (ACT, DRE_CD, PSA, ISUP) influence the log-odds of the outcome, with all other variables held constant.</w:t>
      </w:r>
    </w:p>
    <w:p w14:paraId="45991C2A" w14:textId="77777777" w:rsidR="00A036D6" w:rsidRPr="00FD7ADC" w:rsidRDefault="00A036D6" w:rsidP="00A036D6">
      <w:p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1DDA5F56" w14:textId="77777777" w:rsidR="00A036D6" w:rsidRPr="00FD7ADC" w:rsidRDefault="00A036D6" w:rsidP="00A036D6">
      <w:pPr>
        <w:spacing w:before="100" w:beforeAutospacing="1" w:after="100" w:afterAutospacing="1" w:line="276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FD7ADC">
        <w:rPr>
          <w:rFonts w:ascii="Times New Roman" w:eastAsia="Times New Roman" w:hAnsi="Times New Roman"/>
          <w:sz w:val="24"/>
          <w:szCs w:val="24"/>
          <w:lang w:eastAsia="en-GB"/>
        </w:rPr>
        <w:t>The full multiparametric model equation is below.</w:t>
      </w:r>
    </w:p>
    <w:p w14:paraId="5D88252E" w14:textId="77777777" w:rsidR="00A036D6" w:rsidRPr="00FD7ADC" w:rsidRDefault="00A036D6" w:rsidP="00A036D6">
      <w:pPr>
        <w:pStyle w:val="NormalWeb"/>
        <w:spacing w:line="276" w:lineRule="auto"/>
        <w:jc w:val="both"/>
        <w:rPr>
          <w:b/>
        </w:rPr>
      </w:pPr>
      <w:r w:rsidRPr="00FD7ADC">
        <w:rPr>
          <w:b/>
        </w:rPr>
        <w:t>log(odds of MET_CD) = -12.809 + (0.003 * AGE) - (0.067 * MAR_CD) + (0.073 * ETH_CD) + (0.875 * ACT) - (0.945 * BMI_CD) - (0.314 * FMH) + (0.399 * ALC) - (1.142 * TBC) + (0.203 * LOC_CD) + (3.946 * DRE_CD) + (0.002 * PSA) + (0.386 * ISUP) – (Full).</w:t>
      </w:r>
    </w:p>
    <w:p w14:paraId="602CCE5A" w14:textId="77777777" w:rsidR="00A036D6" w:rsidRDefault="00A036D6"/>
    <w:sectPr w:rsidR="00A0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44B1F"/>
    <w:multiLevelType w:val="multilevel"/>
    <w:tmpl w:val="2FD8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4534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D6"/>
    <w:rsid w:val="005D27D0"/>
    <w:rsid w:val="00A0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CEA3"/>
  <w15:chartTrackingRefBased/>
  <w15:docId w15:val="{AA8B1BF3-272E-48B7-BE74-9EACB44B8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6D6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6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6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6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036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NormalWebChar">
    <w:name w:val="Normal (Web) Char"/>
    <w:link w:val="NormalWeb"/>
    <w:uiPriority w:val="99"/>
    <w:rsid w:val="00A036D6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g Frank</dc:creator>
  <cp:keywords/>
  <dc:description/>
  <cp:lastModifiedBy>Obeng Frank</cp:lastModifiedBy>
  <cp:revision>1</cp:revision>
  <dcterms:created xsi:type="dcterms:W3CDTF">2025-01-15T02:58:00Z</dcterms:created>
  <dcterms:modified xsi:type="dcterms:W3CDTF">2025-01-15T02:59:00Z</dcterms:modified>
</cp:coreProperties>
</file>